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E6861" w14:textId="1DF3B48C" w:rsidR="00A44D42" w:rsidRPr="009B34A2" w:rsidRDefault="00A44D42" w:rsidP="00587813">
      <w:p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51FA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B34A2">
        <w:rPr>
          <w:rFonts w:ascii="Times New Roman" w:hAnsi="Times New Roman" w:cs="Times New Roman"/>
          <w:b/>
          <w:sz w:val="24"/>
          <w:szCs w:val="24"/>
        </w:rPr>
        <w:t>Ferret source and health status prior to study.</w:t>
      </w:r>
    </w:p>
    <w:p w14:paraId="3C972B74" w14:textId="77777777" w:rsidR="00A44D42" w:rsidRDefault="00A44D42" w:rsidP="00587813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66"/>
        <w:tblW w:w="12780" w:type="dxa"/>
        <w:tblLayout w:type="fixed"/>
        <w:tblLook w:val="04A0" w:firstRow="1" w:lastRow="0" w:firstColumn="1" w:lastColumn="0" w:noHBand="0" w:noVBand="1"/>
      </w:tblPr>
      <w:tblGrid>
        <w:gridCol w:w="900"/>
        <w:gridCol w:w="2340"/>
        <w:gridCol w:w="1980"/>
        <w:gridCol w:w="1443"/>
        <w:gridCol w:w="3147"/>
        <w:gridCol w:w="2970"/>
      </w:tblGrid>
      <w:tr w:rsidR="002C39B2" w14:paraId="360D5222" w14:textId="77777777" w:rsidTr="003F69B6">
        <w:tc>
          <w:tcPr>
            <w:tcW w:w="900" w:type="dxa"/>
          </w:tcPr>
          <w:p w14:paraId="17DBA554" w14:textId="77777777" w:rsidR="002C39B2" w:rsidRPr="00B9761D" w:rsidRDefault="002C39B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340" w:type="dxa"/>
          </w:tcPr>
          <w:p w14:paraId="60625597" w14:textId="77777777" w:rsidR="002C39B2" w:rsidRPr="00B9761D" w:rsidRDefault="002C39B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Commercial vendor</w:t>
            </w:r>
          </w:p>
        </w:tc>
        <w:tc>
          <w:tcPr>
            <w:tcW w:w="1980" w:type="dxa"/>
          </w:tcPr>
          <w:p w14:paraId="377A6609" w14:textId="77777777" w:rsidR="002C39B2" w:rsidRPr="00B9761D" w:rsidRDefault="002C39B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Spayed/neutered/</w:t>
            </w:r>
            <w:proofErr w:type="spellStart"/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descented</w:t>
            </w:r>
            <w:proofErr w:type="spellEnd"/>
          </w:p>
        </w:tc>
        <w:tc>
          <w:tcPr>
            <w:tcW w:w="1443" w:type="dxa"/>
          </w:tcPr>
          <w:p w14:paraId="0B1CB9B5" w14:textId="77777777" w:rsidR="002C39B2" w:rsidRPr="00B9761D" w:rsidRDefault="002C39B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A04A22" w14:textId="635A44A2" w:rsidR="002C39B2" w:rsidRPr="00B9761D" w:rsidRDefault="002C39B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147" w:type="dxa"/>
          </w:tcPr>
          <w:p w14:paraId="6DA93B7D" w14:textId="60E19F11" w:rsidR="002C39B2" w:rsidRPr="00B9761D" w:rsidRDefault="002C39B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Vaccination status</w:t>
            </w:r>
          </w:p>
        </w:tc>
        <w:tc>
          <w:tcPr>
            <w:tcW w:w="2970" w:type="dxa"/>
          </w:tcPr>
          <w:p w14:paraId="105C0A8C" w14:textId="77777777" w:rsidR="002C39B2" w:rsidRPr="00B9761D" w:rsidRDefault="002C39B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Additional treatments</w:t>
            </w:r>
          </w:p>
        </w:tc>
      </w:tr>
      <w:tr w:rsidR="00414ADC" w14:paraId="1305C45B" w14:textId="77777777" w:rsidTr="003F69B6">
        <w:tc>
          <w:tcPr>
            <w:tcW w:w="900" w:type="dxa"/>
          </w:tcPr>
          <w:p w14:paraId="3814C1D0" w14:textId="77777777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40" w:type="dxa"/>
          </w:tcPr>
          <w:p w14:paraId="0F5C0BC7" w14:textId="77777777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e F Farms, USA</w:t>
            </w:r>
          </w:p>
        </w:tc>
        <w:tc>
          <w:tcPr>
            <w:tcW w:w="1980" w:type="dxa"/>
          </w:tcPr>
          <w:p w14:paraId="593C8225" w14:textId="77777777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3F6B88B0" w14:textId="4143A125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147" w:type="dxa"/>
          </w:tcPr>
          <w:p w14:paraId="0159AFC5" w14:textId="0248D6F8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ies, distemper</w:t>
            </w:r>
          </w:p>
        </w:tc>
        <w:tc>
          <w:tcPr>
            <w:tcW w:w="2970" w:type="dxa"/>
          </w:tcPr>
          <w:p w14:paraId="68B8C260" w14:textId="77777777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414ADC" w14:paraId="32C828FD" w14:textId="77777777" w:rsidTr="003F69B6">
        <w:tc>
          <w:tcPr>
            <w:tcW w:w="900" w:type="dxa"/>
          </w:tcPr>
          <w:p w14:paraId="5F4A9014" w14:textId="77777777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40" w:type="dxa"/>
          </w:tcPr>
          <w:p w14:paraId="4A8631DF" w14:textId="77777777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breeders</w:t>
            </w:r>
          </w:p>
        </w:tc>
        <w:tc>
          <w:tcPr>
            <w:tcW w:w="1980" w:type="dxa"/>
          </w:tcPr>
          <w:p w14:paraId="1934135A" w14:textId="77777777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71CA570F" w14:textId="5A89D3E5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147" w:type="dxa"/>
          </w:tcPr>
          <w:p w14:paraId="7DD72747" w14:textId="1B67A24E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emper, parvovirus</w:t>
            </w:r>
          </w:p>
        </w:tc>
        <w:tc>
          <w:tcPr>
            <w:tcW w:w="2970" w:type="dxa"/>
          </w:tcPr>
          <w:p w14:paraId="420AC8DA" w14:textId="77777777" w:rsidR="00414ADC" w:rsidRDefault="00414AD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633D7" w14:paraId="64B5AE14" w14:textId="77777777" w:rsidTr="003F69B6">
        <w:tc>
          <w:tcPr>
            <w:tcW w:w="900" w:type="dxa"/>
          </w:tcPr>
          <w:p w14:paraId="43D94AED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40" w:type="dxa"/>
          </w:tcPr>
          <w:p w14:paraId="021C37D9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e F Farms, USA</w:t>
            </w:r>
          </w:p>
        </w:tc>
        <w:tc>
          <w:tcPr>
            <w:tcW w:w="1980" w:type="dxa"/>
          </w:tcPr>
          <w:p w14:paraId="0F9739D4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56230A6A" w14:textId="7492CEA8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147" w:type="dxa"/>
          </w:tcPr>
          <w:p w14:paraId="3792441F" w14:textId="7A7ADAA6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ies, distemper</w:t>
            </w:r>
          </w:p>
        </w:tc>
        <w:tc>
          <w:tcPr>
            <w:tcW w:w="2970" w:type="dxa"/>
          </w:tcPr>
          <w:p w14:paraId="014C3C65" w14:textId="42ED65DC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B00E9">
              <w:rPr>
                <w:rFonts w:ascii="Times New Roman" w:hAnsi="Times New Roman" w:cs="Times New Roman"/>
                <w:sz w:val="24"/>
                <w:szCs w:val="24"/>
              </w:rPr>
              <w:t xml:space="preserve">eloxicam, penicillin, ivermectin, </w:t>
            </w:r>
            <w:proofErr w:type="spellStart"/>
            <w:r w:rsidRPr="00FB00E9">
              <w:rPr>
                <w:rFonts w:ascii="Times New Roman" w:hAnsi="Times New Roman" w:cs="Times New Roman"/>
                <w:sz w:val="24"/>
                <w:szCs w:val="24"/>
              </w:rPr>
              <w:t>ponazril</w:t>
            </w:r>
            <w:proofErr w:type="spellEnd"/>
          </w:p>
        </w:tc>
      </w:tr>
      <w:tr w:rsidR="003633D7" w14:paraId="01B0BE56" w14:textId="77777777" w:rsidTr="003F69B6">
        <w:tc>
          <w:tcPr>
            <w:tcW w:w="900" w:type="dxa"/>
          </w:tcPr>
          <w:p w14:paraId="28E428BC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340" w:type="dxa"/>
          </w:tcPr>
          <w:p w14:paraId="53FB6FB7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e F Farms, USA</w:t>
            </w:r>
          </w:p>
        </w:tc>
        <w:tc>
          <w:tcPr>
            <w:tcW w:w="1980" w:type="dxa"/>
          </w:tcPr>
          <w:p w14:paraId="6FF99AE4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2F5442A0" w14:textId="3F0EF466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147" w:type="dxa"/>
          </w:tcPr>
          <w:p w14:paraId="55B80DBE" w14:textId="195364F1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ies, distemper</w:t>
            </w:r>
          </w:p>
        </w:tc>
        <w:tc>
          <w:tcPr>
            <w:tcW w:w="2970" w:type="dxa"/>
          </w:tcPr>
          <w:p w14:paraId="10F4280A" w14:textId="1EBD3DB6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B00E9">
              <w:rPr>
                <w:rFonts w:ascii="Times New Roman" w:hAnsi="Times New Roman" w:cs="Times New Roman"/>
                <w:sz w:val="24"/>
                <w:szCs w:val="24"/>
              </w:rPr>
              <w:t xml:space="preserve">eloxicam, penicillin, ivermectin, </w:t>
            </w:r>
            <w:proofErr w:type="spellStart"/>
            <w:r w:rsidRPr="00FB00E9">
              <w:rPr>
                <w:rFonts w:ascii="Times New Roman" w:hAnsi="Times New Roman" w:cs="Times New Roman"/>
                <w:sz w:val="24"/>
                <w:szCs w:val="24"/>
              </w:rPr>
              <w:t>ponazril</w:t>
            </w:r>
            <w:proofErr w:type="spellEnd"/>
            <w:r w:rsidR="00BD6B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</w:tr>
      <w:tr w:rsidR="003633D7" w14:paraId="17F4D314" w14:textId="77777777" w:rsidTr="003F69B6">
        <w:tc>
          <w:tcPr>
            <w:tcW w:w="900" w:type="dxa"/>
          </w:tcPr>
          <w:p w14:paraId="74828D48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40" w:type="dxa"/>
          </w:tcPr>
          <w:p w14:paraId="4F72EB29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breeders</w:t>
            </w:r>
          </w:p>
        </w:tc>
        <w:tc>
          <w:tcPr>
            <w:tcW w:w="1980" w:type="dxa"/>
          </w:tcPr>
          <w:p w14:paraId="06B452F3" w14:textId="585286FA" w:rsidR="003633D7" w:rsidRDefault="00BD6BD9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M only)</w:t>
            </w:r>
          </w:p>
        </w:tc>
        <w:tc>
          <w:tcPr>
            <w:tcW w:w="1443" w:type="dxa"/>
          </w:tcPr>
          <w:p w14:paraId="081A2D30" w14:textId="3BC2C02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/F</w:t>
            </w:r>
          </w:p>
        </w:tc>
        <w:tc>
          <w:tcPr>
            <w:tcW w:w="3147" w:type="dxa"/>
          </w:tcPr>
          <w:p w14:paraId="4EDED997" w14:textId="4E8CBC21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emper</w:t>
            </w:r>
          </w:p>
        </w:tc>
        <w:tc>
          <w:tcPr>
            <w:tcW w:w="2970" w:type="dxa"/>
          </w:tcPr>
          <w:p w14:paraId="564E613A" w14:textId="2E7CBFED" w:rsidR="003633D7" w:rsidRDefault="00BD6BD9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e blocker (F only)</w:t>
            </w:r>
          </w:p>
        </w:tc>
      </w:tr>
      <w:tr w:rsidR="003633D7" w14:paraId="1048B504" w14:textId="77777777" w:rsidTr="003F69B6">
        <w:tc>
          <w:tcPr>
            <w:tcW w:w="900" w:type="dxa"/>
          </w:tcPr>
          <w:p w14:paraId="2652540C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340" w:type="dxa"/>
          </w:tcPr>
          <w:p w14:paraId="3F6F2986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e F Farms, USA</w:t>
            </w:r>
          </w:p>
        </w:tc>
        <w:tc>
          <w:tcPr>
            <w:tcW w:w="1980" w:type="dxa"/>
          </w:tcPr>
          <w:p w14:paraId="2698D95D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2578A92B" w14:textId="39525C81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147" w:type="dxa"/>
          </w:tcPr>
          <w:p w14:paraId="50D79CE6" w14:textId="6F442CD4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2970" w:type="dxa"/>
          </w:tcPr>
          <w:p w14:paraId="7AAB14C5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633D7" w14:paraId="07D6D168" w14:textId="77777777" w:rsidTr="003F69B6">
        <w:tc>
          <w:tcPr>
            <w:tcW w:w="900" w:type="dxa"/>
          </w:tcPr>
          <w:p w14:paraId="50552036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40" w:type="dxa"/>
          </w:tcPr>
          <w:p w14:paraId="6CC19593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e F Farms, USA</w:t>
            </w:r>
          </w:p>
        </w:tc>
        <w:tc>
          <w:tcPr>
            <w:tcW w:w="1980" w:type="dxa"/>
          </w:tcPr>
          <w:p w14:paraId="59942010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62CD92AE" w14:textId="27B38D84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147" w:type="dxa"/>
          </w:tcPr>
          <w:p w14:paraId="229EE2CD" w14:textId="20FE9CAE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ies, distemper</w:t>
            </w:r>
          </w:p>
        </w:tc>
        <w:tc>
          <w:tcPr>
            <w:tcW w:w="2970" w:type="dxa"/>
          </w:tcPr>
          <w:p w14:paraId="446F95E8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633D7" w14:paraId="39F707F6" w14:textId="77777777" w:rsidTr="003F69B6">
        <w:tc>
          <w:tcPr>
            <w:tcW w:w="900" w:type="dxa"/>
          </w:tcPr>
          <w:p w14:paraId="572C3A61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40" w:type="dxa"/>
          </w:tcPr>
          <w:p w14:paraId="56C86C89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gate Farms, UK</w:t>
            </w:r>
          </w:p>
        </w:tc>
        <w:tc>
          <w:tcPr>
            <w:tcW w:w="1980" w:type="dxa"/>
          </w:tcPr>
          <w:p w14:paraId="61F8A0AE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3" w:type="dxa"/>
          </w:tcPr>
          <w:p w14:paraId="07922861" w14:textId="2E48D3D3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147" w:type="dxa"/>
          </w:tcPr>
          <w:p w14:paraId="1A39160B" w14:textId="03810464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970" w:type="dxa"/>
          </w:tcPr>
          <w:p w14:paraId="1B0F6DE1" w14:textId="2660E105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0E9">
              <w:rPr>
                <w:rFonts w:ascii="Times New Roman" w:hAnsi="Times New Roman" w:cs="Times New Roman"/>
                <w:sz w:val="24"/>
                <w:szCs w:val="24"/>
              </w:rPr>
              <w:t>delvoster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D6BD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ly)</w:t>
            </w:r>
          </w:p>
        </w:tc>
      </w:tr>
      <w:tr w:rsidR="003633D7" w14:paraId="738C7D45" w14:textId="77777777" w:rsidTr="003F69B6">
        <w:tc>
          <w:tcPr>
            <w:tcW w:w="900" w:type="dxa"/>
          </w:tcPr>
          <w:p w14:paraId="54F93D2F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340" w:type="dxa"/>
          </w:tcPr>
          <w:p w14:paraId="78AD2596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breeders</w:t>
            </w:r>
          </w:p>
        </w:tc>
        <w:tc>
          <w:tcPr>
            <w:tcW w:w="1980" w:type="dxa"/>
          </w:tcPr>
          <w:p w14:paraId="2587F2D1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2F7AFAF3" w14:textId="3AF31B72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147" w:type="dxa"/>
          </w:tcPr>
          <w:p w14:paraId="6B7AF133" w14:textId="0D23BF9F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ies, distemper, parvovirus</w:t>
            </w:r>
          </w:p>
        </w:tc>
        <w:tc>
          <w:tcPr>
            <w:tcW w:w="2970" w:type="dxa"/>
          </w:tcPr>
          <w:p w14:paraId="668410FC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633D7" w14:paraId="439646AD" w14:textId="77777777" w:rsidTr="003F69B6">
        <w:tc>
          <w:tcPr>
            <w:tcW w:w="900" w:type="dxa"/>
          </w:tcPr>
          <w:p w14:paraId="6FAEA538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2340" w:type="dxa"/>
          </w:tcPr>
          <w:p w14:paraId="1A053794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e F Farms, USA</w:t>
            </w:r>
          </w:p>
        </w:tc>
        <w:tc>
          <w:tcPr>
            <w:tcW w:w="1980" w:type="dxa"/>
          </w:tcPr>
          <w:p w14:paraId="5531E156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601EBD62" w14:textId="1B70BD6E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/F</w:t>
            </w:r>
          </w:p>
        </w:tc>
        <w:tc>
          <w:tcPr>
            <w:tcW w:w="3147" w:type="dxa"/>
          </w:tcPr>
          <w:p w14:paraId="759E7F66" w14:textId="1BF9FAFF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ies, distemper</w:t>
            </w:r>
          </w:p>
        </w:tc>
        <w:tc>
          <w:tcPr>
            <w:tcW w:w="2970" w:type="dxa"/>
          </w:tcPr>
          <w:p w14:paraId="5C8A601E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633D7" w14:paraId="486F7986" w14:textId="77777777" w:rsidTr="003F69B6">
        <w:tc>
          <w:tcPr>
            <w:tcW w:w="900" w:type="dxa"/>
          </w:tcPr>
          <w:p w14:paraId="77222446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340" w:type="dxa"/>
          </w:tcPr>
          <w:p w14:paraId="73D691EE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e F Farms, USA</w:t>
            </w:r>
          </w:p>
        </w:tc>
        <w:tc>
          <w:tcPr>
            <w:tcW w:w="1980" w:type="dxa"/>
          </w:tcPr>
          <w:p w14:paraId="09A94516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3" w:type="dxa"/>
          </w:tcPr>
          <w:p w14:paraId="3C27B0C9" w14:textId="4F1FF6B5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147" w:type="dxa"/>
          </w:tcPr>
          <w:p w14:paraId="3DCC0694" w14:textId="16545403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ies, distemper</w:t>
            </w:r>
          </w:p>
        </w:tc>
        <w:tc>
          <w:tcPr>
            <w:tcW w:w="2970" w:type="dxa"/>
          </w:tcPr>
          <w:p w14:paraId="57252E56" w14:textId="77777777" w:rsidR="003633D7" w:rsidRDefault="003633D7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19D7392C" w14:textId="3A62019C" w:rsidR="007E5577" w:rsidRDefault="007E5577" w:rsidP="007D5E7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7E5577" w:rsidSect="00F644B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05D24" w14:textId="77777777" w:rsidR="00332E9F" w:rsidRDefault="00332E9F" w:rsidP="009B34A2">
      <w:pPr>
        <w:spacing w:after="0" w:line="240" w:lineRule="auto"/>
      </w:pPr>
      <w:r>
        <w:separator/>
      </w:r>
    </w:p>
  </w:endnote>
  <w:endnote w:type="continuationSeparator" w:id="0">
    <w:p w14:paraId="2D491CE5" w14:textId="77777777" w:rsidR="00332E9F" w:rsidRDefault="00332E9F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BE059" w14:textId="77777777" w:rsidR="00332E9F" w:rsidRDefault="00332E9F" w:rsidP="009B34A2">
      <w:pPr>
        <w:spacing w:after="0" w:line="240" w:lineRule="auto"/>
      </w:pPr>
      <w:r>
        <w:separator/>
      </w:r>
    </w:p>
  </w:footnote>
  <w:footnote w:type="continuationSeparator" w:id="0">
    <w:p w14:paraId="53CEB066" w14:textId="77777777" w:rsidR="00332E9F" w:rsidRDefault="00332E9F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0263876">
    <w:abstractNumId w:val="1"/>
  </w:num>
  <w:num w:numId="2" w16cid:durableId="627975613">
    <w:abstractNumId w:val="4"/>
  </w:num>
  <w:num w:numId="3" w16cid:durableId="1878741073">
    <w:abstractNumId w:val="3"/>
  </w:num>
  <w:num w:numId="4" w16cid:durableId="1971936944">
    <w:abstractNumId w:val="2"/>
  </w:num>
  <w:num w:numId="5" w16cid:durableId="993487779">
    <w:abstractNumId w:val="5"/>
  </w:num>
  <w:num w:numId="6" w16cid:durableId="1375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2E9F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73EE"/>
    <w:rsid w:val="003D2050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723C"/>
    <w:rsid w:val="005B0ADB"/>
    <w:rsid w:val="005B2A08"/>
    <w:rsid w:val="005B79DE"/>
    <w:rsid w:val="005C06D4"/>
    <w:rsid w:val="005C4A41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37AD"/>
    <w:rsid w:val="007C5156"/>
    <w:rsid w:val="007D00F9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CBD"/>
    <w:rsid w:val="009230CA"/>
    <w:rsid w:val="00924BFD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2E6C"/>
    <w:rsid w:val="00B13D99"/>
    <w:rsid w:val="00B25A74"/>
    <w:rsid w:val="00B2795E"/>
    <w:rsid w:val="00B3503B"/>
    <w:rsid w:val="00B35AA0"/>
    <w:rsid w:val="00B36586"/>
    <w:rsid w:val="00B43B42"/>
    <w:rsid w:val="00B4675E"/>
    <w:rsid w:val="00B46BDA"/>
    <w:rsid w:val="00B50283"/>
    <w:rsid w:val="00B51E8A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1F81"/>
    <w:rsid w:val="00EC4F7D"/>
    <w:rsid w:val="00EC5E35"/>
    <w:rsid w:val="00EE0E66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644B0"/>
    <w:rsid w:val="00F7523A"/>
    <w:rsid w:val="00F77DEF"/>
    <w:rsid w:val="00F8050B"/>
    <w:rsid w:val="00F80B2D"/>
    <w:rsid w:val="00F832FF"/>
    <w:rsid w:val="00F836A7"/>
    <w:rsid w:val="00FA4200"/>
    <w:rsid w:val="00FA6CF7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2</cp:revision>
  <dcterms:created xsi:type="dcterms:W3CDTF">2022-04-25T17:26:00Z</dcterms:created>
  <dcterms:modified xsi:type="dcterms:W3CDTF">2022-04-25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